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E884" w14:textId="77777777" w:rsidR="0079077B" w:rsidRDefault="0079077B" w:rsidP="0079077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TABLE S1. </w:t>
      </w:r>
      <w:r>
        <w:rPr>
          <w:rFonts w:ascii="Times New Roman" w:hAnsi="Times New Roman" w:cs="Times New Roman"/>
          <w:szCs w:val="24"/>
        </w:rPr>
        <w:t>The serotype distributions of DENV strains in 2019 by PCR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79077B" w14:paraId="3A064E73" w14:textId="77777777" w:rsidTr="0079077B"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F4F9C1" w14:textId="77777777" w:rsidR="0079077B" w:rsidRDefault="0079077B">
            <w:pPr>
              <w:rPr>
                <w:rFonts w:cs="Times New Roman"/>
              </w:rPr>
            </w:pP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1E26DE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DENV-1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C616F9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DENV-2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6C1FE7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DENV-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10CBC3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DENV-4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65F8CB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</w:tr>
      <w:tr w:rsidR="0079077B" w14:paraId="2D6B2A8B" w14:textId="77777777" w:rsidTr="0079077B"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FC6F4A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Numbers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4637BB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14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1D4F693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041F9F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3DF5C6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0A83B3" w14:textId="77777777" w:rsidR="0079077B" w:rsidRDefault="0079077B">
            <w:pPr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</w:p>
        </w:tc>
      </w:tr>
    </w:tbl>
    <w:p w14:paraId="0FD1ED23" w14:textId="77777777" w:rsidR="0079077B" w:rsidRDefault="0079077B" w:rsidP="0079077B">
      <w:pPr>
        <w:rPr>
          <w:rFonts w:ascii="Times New Roman" w:hAnsi="Times New Roman" w:cs="Times New Roman" w:hint="eastAsia"/>
          <w:b/>
          <w:bCs/>
          <w:szCs w:val="24"/>
        </w:rPr>
      </w:pPr>
    </w:p>
    <w:sectPr w:rsidR="0079077B" w:rsidSect="007E072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C3"/>
    <w:rsid w:val="0079077B"/>
    <w:rsid w:val="007E0724"/>
    <w:rsid w:val="00980EA8"/>
    <w:rsid w:val="00D36AE7"/>
    <w:rsid w:val="00DA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3BFA0"/>
  <w15:chartTrackingRefBased/>
  <w15:docId w15:val="{6E5495FE-0C45-4338-9240-981C4C8B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7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9077B"/>
    <w:rPr>
      <w:rFonts w:ascii="Times New Roman" w:eastAsia="宋体" w:hAnsi="Times New Roman" w:cs="黑体"/>
      <w:kern w:val="0"/>
      <w:sz w:val="24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9170</dc:creator>
  <cp:keywords/>
  <dc:description/>
  <cp:lastModifiedBy>Ae9170</cp:lastModifiedBy>
  <cp:revision>3</cp:revision>
  <dcterms:created xsi:type="dcterms:W3CDTF">2022-05-10T17:37:00Z</dcterms:created>
  <dcterms:modified xsi:type="dcterms:W3CDTF">2022-05-10T17:38:00Z</dcterms:modified>
</cp:coreProperties>
</file>